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591C26" w:rsidRDefault="00000000">
      <w:pPr>
        <w:spacing w:before="240" w:after="24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ocus Group Schedule: IASLT Members (SLTs)</w:t>
      </w:r>
    </w:p>
    <w:p w14:paraId="00000002" w14:textId="77777777" w:rsidR="00591C26" w:rsidRDefault="00591C26">
      <w:pPr>
        <w:spacing w:before="240" w:after="24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your general views on the DLD as a distinct diagnostic category/label? </w:t>
      </w:r>
    </w:p>
    <w:p w14:paraId="00000004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es this ‘diagnostic label’ influence support pathways for children and young people in Ireland?</w:t>
      </w:r>
    </w:p>
    <w:p w14:paraId="00000005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influences you t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ke a decis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bout whether or not to ‘issue’ the diagnosis of DLD? </w:t>
      </w:r>
    </w:p>
    <w:p w14:paraId="00000006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engage with parents to make decisions about whether or not to ‘issue’ the diagnosis of DLD? </w:t>
      </w:r>
    </w:p>
    <w:p w14:paraId="00000007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engage with children and young people to make decisions about whether or not to ‘issue’ the diagnosis of DLD? </w:t>
      </w:r>
    </w:p>
    <w:p w14:paraId="00000008" w14:textId="77777777" w:rsidR="00591C26" w:rsidRDefault="00000000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the specific practices and approaches that you use in your practice to communicate this ‘diagnostic label’ to children and young people?</w:t>
      </w:r>
    </w:p>
    <w:p w14:paraId="00000009" w14:textId="77777777" w:rsidR="00591C26" w:rsidRDefault="00000000">
      <w:pPr>
        <w:numPr>
          <w:ilvl w:val="0"/>
          <w:numId w:val="1"/>
        </w:num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the challenges in communicating this ‘diagnostic label’ to children and families?</w:t>
      </w:r>
    </w:p>
    <w:p w14:paraId="0000000A" w14:textId="77777777" w:rsidR="00591C26" w:rsidRDefault="00000000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B" w14:textId="77777777" w:rsidR="00591C26" w:rsidRDefault="00000000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ocus Group Schedule: Paren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14:paraId="0000000C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experience of how DLD diagnosis was ‘given’ and ‘communicated’ to your child? </w:t>
      </w:r>
    </w:p>
    <w:p w14:paraId="0000000D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as the impact of the DLD diagnosis on your child? </w:t>
      </w:r>
    </w:p>
    <w:p w14:paraId="0000000E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your views on the ‘timing’ of this diagnosis in your child’s life? </w:t>
      </w:r>
    </w:p>
    <w:p w14:paraId="0000000F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experience of how DLD as a ‘diagnostic label’ was ‘communicated’ to you? </w:t>
      </w:r>
    </w:p>
    <w:p w14:paraId="00000010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as this diagnosis communicated to your child? </w:t>
      </w:r>
    </w:p>
    <w:p w14:paraId="00000011" w14:textId="77777777" w:rsidR="00591C26" w:rsidRDefault="00000000">
      <w:pPr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your recommendations regarding the communication of a diagnosis of DLD to parents and children? </w:t>
      </w:r>
    </w:p>
    <w:p w14:paraId="00000012" w14:textId="77777777" w:rsidR="00591C26" w:rsidRDefault="00591C26"/>
    <w:sectPr w:rsidR="00591C2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694AB863-62C2-476D-939F-A306AABB100A}"/>
    <w:embedItalic r:id="rId2" w:fontKey="{DEE81984-290A-4608-8B5D-F22601BE3BC0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EADAED71-692C-4FD6-B2DA-71B9D0E69F03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41F8D"/>
    <w:multiLevelType w:val="multilevel"/>
    <w:tmpl w:val="34B2FE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1E65DDD"/>
    <w:multiLevelType w:val="multilevel"/>
    <w:tmpl w:val="470E67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526868331">
    <w:abstractNumId w:val="0"/>
  </w:num>
  <w:num w:numId="2" w16cid:durableId="716245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C26"/>
    <w:rsid w:val="004720B5"/>
    <w:rsid w:val="00591C26"/>
    <w:rsid w:val="00EA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F9ADD9-3E8E-4DC9-970F-B063F206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6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F6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BC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0F6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B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B44XUV+LqFhalWnxvYNlyrejYA==">CgMxLjA4AHIhMTBiMjBxMU9vMllYTXJsbFRFM0l6R3J0RUN6blFLOHJ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>Dublin City University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  Kazmierczak-Murray</dc:creator>
  <cp:lastModifiedBy>Sylwia  Kazmierczak-Murray</cp:lastModifiedBy>
  <cp:revision>2</cp:revision>
  <dcterms:created xsi:type="dcterms:W3CDTF">2025-06-09T07:46:00Z</dcterms:created>
  <dcterms:modified xsi:type="dcterms:W3CDTF">2025-06-09T07:46:00Z</dcterms:modified>
</cp:coreProperties>
</file>